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BAD83E" w14:textId="77777777" w:rsidR="00BD3996" w:rsidRPr="00A7307D" w:rsidRDefault="00BD3996" w:rsidP="00BD3996">
      <w:pPr>
        <w:ind w:right="1983"/>
        <w:jc w:val="both"/>
        <w:rPr>
          <w:rFonts w:ascii="Arial" w:eastAsia="Arial" w:hAnsi="Arial" w:cs="Arial"/>
          <w:sz w:val="20"/>
          <w:szCs w:val="20"/>
          <w:highlight w:val="cyan"/>
        </w:rPr>
      </w:pPr>
      <w:r w:rsidRPr="00F353C3">
        <w:rPr>
          <w:rFonts w:ascii="Arial" w:eastAsia="Arial" w:hAnsi="Arial" w:cs="Arial"/>
          <w:b/>
          <w:sz w:val="20"/>
          <w:szCs w:val="20"/>
        </w:rPr>
        <w:t xml:space="preserve">Supplementary </w:t>
      </w:r>
      <w:r>
        <w:rPr>
          <w:rFonts w:ascii="Arial" w:eastAsia="Arial" w:hAnsi="Arial" w:cs="Arial"/>
          <w:b/>
          <w:sz w:val="20"/>
          <w:szCs w:val="20"/>
        </w:rPr>
        <w:t>M</w:t>
      </w:r>
      <w:r w:rsidRPr="00F353C3">
        <w:rPr>
          <w:rFonts w:ascii="Arial" w:eastAsia="Arial" w:hAnsi="Arial" w:cs="Arial"/>
          <w:b/>
          <w:sz w:val="20"/>
          <w:szCs w:val="20"/>
        </w:rPr>
        <w:t xml:space="preserve">aterial </w:t>
      </w:r>
      <w:r>
        <w:rPr>
          <w:rFonts w:ascii="Arial" w:eastAsia="Arial" w:hAnsi="Arial" w:cs="Arial"/>
          <w:b/>
          <w:sz w:val="20"/>
          <w:szCs w:val="20"/>
        </w:rPr>
        <w:t>6</w:t>
      </w:r>
      <w:r w:rsidRPr="00F353C3">
        <w:rPr>
          <w:rFonts w:ascii="Arial" w:eastAsia="Arial" w:hAnsi="Arial" w:cs="Arial"/>
          <w:b/>
          <w:sz w:val="20"/>
          <w:szCs w:val="20"/>
        </w:rPr>
        <w:t>. P</w:t>
      </w:r>
      <w:r>
        <w:rPr>
          <w:rFonts w:ascii="Arial" w:eastAsia="Arial" w:hAnsi="Arial" w:cs="Arial"/>
          <w:b/>
          <w:sz w:val="20"/>
          <w:szCs w:val="20"/>
        </w:rPr>
        <w:t>arental acceptance for p</w:t>
      </w:r>
      <w:r w:rsidRPr="00F353C3">
        <w:rPr>
          <w:rFonts w:ascii="Arial" w:eastAsia="Arial" w:hAnsi="Arial" w:cs="Arial"/>
          <w:b/>
          <w:sz w:val="20"/>
          <w:szCs w:val="20"/>
        </w:rPr>
        <w:t>articipation</w:t>
      </w:r>
      <w:r>
        <w:rPr>
          <w:rFonts w:ascii="Arial" w:eastAsia="Arial" w:hAnsi="Arial" w:cs="Arial"/>
          <w:b/>
          <w:sz w:val="20"/>
          <w:szCs w:val="20"/>
        </w:rPr>
        <w:t xml:space="preserve"> of their child</w:t>
      </w:r>
      <w:r w:rsidRPr="00F353C3">
        <w:rPr>
          <w:rFonts w:ascii="Arial" w:eastAsia="Arial" w:hAnsi="Arial" w:cs="Arial"/>
          <w:b/>
          <w:sz w:val="20"/>
          <w:szCs w:val="20"/>
        </w:rPr>
        <w:t xml:space="preserve"> aged </w:t>
      </w:r>
      <w:bookmarkStart w:id="0" w:name="_Hlk160623102"/>
      <w:r w:rsidRPr="00F353C3">
        <w:rPr>
          <w:rFonts w:ascii="Arial" w:eastAsia="Arial" w:hAnsi="Arial" w:cs="Arial"/>
          <w:b/>
          <w:sz w:val="20"/>
          <w:szCs w:val="20"/>
        </w:rPr>
        <w:t xml:space="preserve">12 to 17 years in </w:t>
      </w:r>
      <w:r>
        <w:rPr>
          <w:rFonts w:ascii="Arial" w:eastAsia="Arial" w:hAnsi="Arial" w:cs="Arial"/>
          <w:b/>
          <w:sz w:val="20"/>
          <w:szCs w:val="20"/>
        </w:rPr>
        <w:t xml:space="preserve">COVID-19 vaccines </w:t>
      </w:r>
      <w:r w:rsidRPr="00F353C3">
        <w:rPr>
          <w:rFonts w:ascii="Arial" w:eastAsia="Arial" w:hAnsi="Arial" w:cs="Arial"/>
          <w:b/>
          <w:sz w:val="20"/>
          <w:szCs w:val="20"/>
        </w:rPr>
        <w:t xml:space="preserve">clinical trials in Lima-Peru. </w:t>
      </w:r>
      <w:r w:rsidRPr="00A7307D">
        <w:rPr>
          <w:rFonts w:ascii="Arial" w:eastAsia="Arial" w:hAnsi="Arial" w:cs="Arial"/>
          <w:b/>
          <w:sz w:val="20"/>
          <w:szCs w:val="20"/>
        </w:rPr>
        <w:t>Crude regression.</w:t>
      </w:r>
    </w:p>
    <w:tbl>
      <w:tblPr>
        <w:tblW w:w="6566" w:type="dxa"/>
        <w:tblLook w:val="04A0" w:firstRow="1" w:lastRow="0" w:firstColumn="1" w:lastColumn="0" w:noHBand="0" w:noVBand="1"/>
      </w:tblPr>
      <w:tblGrid>
        <w:gridCol w:w="1605"/>
        <w:gridCol w:w="849"/>
        <w:gridCol w:w="1128"/>
        <w:gridCol w:w="1128"/>
        <w:gridCol w:w="950"/>
        <w:gridCol w:w="906"/>
      </w:tblGrid>
      <w:tr w:rsidR="00BD3996" w14:paraId="649AF46B" w14:textId="77777777" w:rsidTr="00533DC8">
        <w:trPr>
          <w:cantSplit/>
          <w:trHeight w:val="525"/>
        </w:trPr>
        <w:tc>
          <w:tcPr>
            <w:tcW w:w="16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06ABA5" w14:textId="77777777" w:rsidR="00BD3996" w:rsidRDefault="00BD3996" w:rsidP="00533DC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actors</w:t>
            </w:r>
          </w:p>
        </w:tc>
        <w:tc>
          <w:tcPr>
            <w:tcW w:w="84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F3D314" w14:textId="77777777" w:rsidR="00BD3996" w:rsidRDefault="00BD3996" w:rsidP="00533DC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tal n=374</w:t>
            </w:r>
          </w:p>
        </w:tc>
        <w:tc>
          <w:tcPr>
            <w:tcW w:w="225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F55CBE" w14:textId="77777777" w:rsidR="00BD3996" w:rsidRDefault="00BD3996" w:rsidP="00533DC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rticipation in clinical trials</w:t>
            </w:r>
          </w:p>
        </w:tc>
        <w:tc>
          <w:tcPr>
            <w:tcW w:w="9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F39A86" w14:textId="77777777" w:rsidR="00BD3996" w:rsidRDefault="00BD3996" w:rsidP="00533DC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rude PR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95%CI)</w:t>
            </w:r>
          </w:p>
        </w:tc>
        <w:tc>
          <w:tcPr>
            <w:tcW w:w="90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7BD4AD" w14:textId="77777777" w:rsidR="00BD3996" w:rsidRDefault="00BD3996" w:rsidP="00533DC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BD3996" w14:paraId="384A5C03" w14:textId="77777777" w:rsidTr="00533DC8">
        <w:trPr>
          <w:trHeight w:val="525"/>
        </w:trPr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9FAB94" w14:textId="77777777" w:rsidR="00BD3996" w:rsidRDefault="00BD3996" w:rsidP="00533DC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860629" w14:textId="77777777" w:rsidR="00BD3996" w:rsidRDefault="00BD3996" w:rsidP="00533DC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A731FB" w14:textId="77777777" w:rsidR="00BD3996" w:rsidRDefault="00BD3996" w:rsidP="00533DC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 (n=237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3530EB" w14:textId="77777777" w:rsidR="00BD3996" w:rsidRDefault="00BD3996" w:rsidP="00533DC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s (n=137)</w:t>
            </w:r>
          </w:p>
        </w:tc>
        <w:tc>
          <w:tcPr>
            <w:tcW w:w="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A26CD5" w14:textId="77777777" w:rsidR="00BD3996" w:rsidRDefault="00BD3996" w:rsidP="00533DC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35E978" w14:textId="77777777" w:rsidR="00BD3996" w:rsidRDefault="00BD3996" w:rsidP="00533DC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BD3996" w:rsidRPr="00D36221" w14:paraId="24D7B16B" w14:textId="77777777" w:rsidTr="00533DC8">
        <w:trPr>
          <w:trHeight w:val="510"/>
        </w:trPr>
        <w:tc>
          <w:tcPr>
            <w:tcW w:w="656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B8BA81" w14:textId="77777777" w:rsidR="00BD3996" w:rsidRPr="0077448E" w:rsidRDefault="00BD3996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48E">
              <w:rPr>
                <w:rFonts w:ascii="Arial" w:hAnsi="Arial" w:cs="Arial"/>
                <w:color w:val="000000"/>
                <w:sz w:val="20"/>
                <w:szCs w:val="20"/>
              </w:rPr>
              <w:t>1. Do you consider that the COVID-19 vaccine studies meet quality standards?</w:t>
            </w:r>
          </w:p>
        </w:tc>
      </w:tr>
      <w:tr w:rsidR="00BD3996" w14:paraId="496D3A63" w14:textId="77777777" w:rsidTr="00533DC8">
        <w:trPr>
          <w:trHeight w:val="525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BE2573" w14:textId="77777777" w:rsidR="00BD3996" w:rsidRPr="009861EE" w:rsidRDefault="00BD3996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AF5C81" w14:textId="77777777" w:rsidR="00BD3996" w:rsidRPr="00233454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3454">
              <w:rPr>
                <w:rFonts w:ascii="Arial" w:hAnsi="Arial" w:cs="Arial"/>
                <w:color w:val="000000"/>
                <w:sz w:val="20"/>
                <w:szCs w:val="20"/>
              </w:rPr>
              <w:t xml:space="preserve">22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7CB5C1" w14:textId="77777777" w:rsidR="00BD3996" w:rsidRPr="00233454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3454">
              <w:rPr>
                <w:rFonts w:ascii="Arial" w:hAnsi="Arial" w:cs="Arial"/>
                <w:color w:val="000000"/>
                <w:sz w:val="20"/>
                <w:szCs w:val="20"/>
              </w:rPr>
              <w:t>19 (86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23345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558575" w14:textId="77777777" w:rsidR="00BD3996" w:rsidRPr="00233454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3454">
              <w:rPr>
                <w:rFonts w:ascii="Arial" w:hAnsi="Arial" w:cs="Arial"/>
                <w:color w:val="000000"/>
                <w:sz w:val="20"/>
                <w:szCs w:val="20"/>
              </w:rPr>
              <w:t>3 (13.6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ED92E6" w14:textId="77777777" w:rsidR="00BD3996" w:rsidRPr="00233454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3454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2960A4" w14:textId="77777777" w:rsidR="00BD3996" w:rsidRPr="00233454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3454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D3996" w14:paraId="005ED117" w14:textId="77777777" w:rsidTr="00533DC8">
        <w:trPr>
          <w:trHeight w:val="1035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65B463" w14:textId="77777777" w:rsidR="00BD3996" w:rsidRPr="009861EE" w:rsidRDefault="00BD3996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 xml:space="preserve">Neither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 xml:space="preserve">gree nor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>isagree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C644A9" w14:textId="77777777" w:rsidR="00BD3996" w:rsidRPr="00233454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3454">
              <w:rPr>
                <w:rFonts w:ascii="Arial" w:hAnsi="Arial" w:cs="Arial"/>
                <w:color w:val="000000"/>
                <w:sz w:val="20"/>
                <w:szCs w:val="20"/>
              </w:rPr>
              <w:t xml:space="preserve">67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44C343" w14:textId="77777777" w:rsidR="00BD3996" w:rsidRPr="00233454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3454">
              <w:rPr>
                <w:rFonts w:ascii="Arial" w:hAnsi="Arial" w:cs="Arial"/>
                <w:color w:val="000000"/>
                <w:sz w:val="20"/>
                <w:szCs w:val="20"/>
              </w:rPr>
              <w:t>54 (80.6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03C032" w14:textId="77777777" w:rsidR="00BD3996" w:rsidRPr="00233454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3454">
              <w:rPr>
                <w:rFonts w:ascii="Arial" w:hAnsi="Arial" w:cs="Arial"/>
                <w:color w:val="000000"/>
                <w:sz w:val="20"/>
                <w:szCs w:val="20"/>
              </w:rPr>
              <w:t>13 (19.4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F13CB7" w14:textId="77777777" w:rsidR="00BD3996" w:rsidRPr="00233454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3454">
              <w:rPr>
                <w:rFonts w:ascii="Arial" w:hAnsi="Arial" w:cs="Arial"/>
                <w:color w:val="000000"/>
                <w:sz w:val="20"/>
                <w:szCs w:val="20"/>
              </w:rPr>
              <w:t>1.42 (0.45 – 4.54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B330AB" w14:textId="1493FB9F" w:rsidR="00BD3996" w:rsidRPr="00233454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3454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BD3996" w14:paraId="2D398CF7" w14:textId="77777777" w:rsidTr="00533DC8">
        <w:trPr>
          <w:trHeight w:val="780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87FEF9" w14:textId="77777777" w:rsidR="00BD3996" w:rsidRPr="009861EE" w:rsidRDefault="00BD3996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4D8954" w14:textId="77777777" w:rsidR="00BD3996" w:rsidRPr="00233454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3454">
              <w:rPr>
                <w:rFonts w:ascii="Arial" w:hAnsi="Arial" w:cs="Arial"/>
                <w:color w:val="000000"/>
                <w:sz w:val="20"/>
                <w:szCs w:val="20"/>
              </w:rPr>
              <w:t xml:space="preserve">285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9A087A" w14:textId="77777777" w:rsidR="00BD3996" w:rsidRPr="00233454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3454">
              <w:rPr>
                <w:rFonts w:ascii="Arial" w:hAnsi="Arial" w:cs="Arial"/>
                <w:color w:val="000000"/>
                <w:sz w:val="20"/>
                <w:szCs w:val="20"/>
              </w:rPr>
              <w:t>164 (57.5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43E332" w14:textId="77777777" w:rsidR="00BD3996" w:rsidRPr="00233454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3454">
              <w:rPr>
                <w:rFonts w:ascii="Arial" w:hAnsi="Arial" w:cs="Arial"/>
                <w:color w:val="000000"/>
                <w:sz w:val="20"/>
                <w:szCs w:val="20"/>
              </w:rPr>
              <w:t>121 (4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23345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6FDBD1" w14:textId="77777777" w:rsidR="00BD3996" w:rsidRPr="00233454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3454">
              <w:rPr>
                <w:rFonts w:ascii="Arial" w:hAnsi="Arial" w:cs="Arial"/>
                <w:color w:val="000000"/>
                <w:sz w:val="20"/>
                <w:szCs w:val="20"/>
              </w:rPr>
              <w:t>3.11 (1.08 – 9.00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50B4EC" w14:textId="010E1227" w:rsidR="00BD3996" w:rsidRPr="00233454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33454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D97E5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BD3996" w:rsidRPr="00D36221" w14:paraId="51F5919D" w14:textId="77777777" w:rsidTr="00533DC8">
        <w:trPr>
          <w:trHeight w:val="510"/>
        </w:trPr>
        <w:tc>
          <w:tcPr>
            <w:tcW w:w="656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E1A14C" w14:textId="77777777" w:rsidR="00BD3996" w:rsidRPr="009861EE" w:rsidRDefault="00BD3996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>2. Do you consider that the brand of the vaccine is decisive to accept the vaccination?</w:t>
            </w:r>
          </w:p>
        </w:tc>
      </w:tr>
      <w:tr w:rsidR="00BD3996" w14:paraId="1C4FA6AF" w14:textId="77777777" w:rsidTr="00533DC8">
        <w:trPr>
          <w:trHeight w:val="525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E005EE" w14:textId="77777777" w:rsidR="00BD3996" w:rsidRPr="009861EE" w:rsidRDefault="00BD3996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5069C2" w14:textId="77777777" w:rsidR="00BD3996" w:rsidRPr="001C1DD3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DD3">
              <w:rPr>
                <w:rFonts w:ascii="Arial" w:hAnsi="Arial" w:cs="Arial"/>
                <w:color w:val="000000"/>
                <w:sz w:val="20"/>
                <w:szCs w:val="20"/>
              </w:rPr>
              <w:t xml:space="preserve">78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F5F956" w14:textId="77777777" w:rsidR="00BD3996" w:rsidRPr="001C1DD3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DD3">
              <w:rPr>
                <w:rFonts w:ascii="Arial" w:hAnsi="Arial" w:cs="Arial"/>
                <w:color w:val="000000"/>
                <w:sz w:val="20"/>
                <w:szCs w:val="20"/>
              </w:rPr>
              <w:t>50 (64.1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6B4B7C" w14:textId="77777777" w:rsidR="00BD3996" w:rsidRPr="001C1DD3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DD3">
              <w:rPr>
                <w:rFonts w:ascii="Arial" w:hAnsi="Arial" w:cs="Arial"/>
                <w:color w:val="000000"/>
                <w:sz w:val="20"/>
                <w:szCs w:val="20"/>
              </w:rPr>
              <w:t>28 (35.9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3B959B" w14:textId="77777777" w:rsidR="00BD3996" w:rsidRPr="001C1DD3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DD3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E7590A" w14:textId="77777777" w:rsidR="00BD3996" w:rsidRPr="001C1DD3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DD3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D3996" w14:paraId="62785425" w14:textId="77777777" w:rsidTr="00533DC8">
        <w:trPr>
          <w:trHeight w:val="1035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BA3714" w14:textId="77777777" w:rsidR="00BD3996" w:rsidRPr="009861EE" w:rsidRDefault="00BD3996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 xml:space="preserve">Neither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 xml:space="preserve">gree nor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>isagree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DFDA40" w14:textId="77777777" w:rsidR="00BD3996" w:rsidRPr="001C1DD3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DD3">
              <w:rPr>
                <w:rFonts w:ascii="Arial" w:hAnsi="Arial" w:cs="Arial"/>
                <w:color w:val="000000"/>
                <w:sz w:val="20"/>
                <w:szCs w:val="20"/>
              </w:rPr>
              <w:t xml:space="preserve">101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C496E0" w14:textId="77777777" w:rsidR="00BD3996" w:rsidRPr="001C1DD3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DD3">
              <w:rPr>
                <w:rFonts w:ascii="Arial" w:hAnsi="Arial" w:cs="Arial"/>
                <w:color w:val="000000"/>
                <w:sz w:val="20"/>
                <w:szCs w:val="20"/>
              </w:rPr>
              <w:t>64 (6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1C1DD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DCF01B" w14:textId="77777777" w:rsidR="00BD3996" w:rsidRPr="001C1DD3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DD3">
              <w:rPr>
                <w:rFonts w:ascii="Arial" w:hAnsi="Arial" w:cs="Arial"/>
                <w:color w:val="000000"/>
                <w:sz w:val="20"/>
                <w:szCs w:val="20"/>
              </w:rPr>
              <w:t>37 (36.6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F428C0" w14:textId="77777777" w:rsidR="00BD3996" w:rsidRPr="001C1DD3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DD3">
              <w:rPr>
                <w:rFonts w:ascii="Arial" w:hAnsi="Arial" w:cs="Arial"/>
                <w:color w:val="000000"/>
                <w:sz w:val="20"/>
                <w:szCs w:val="20"/>
              </w:rPr>
              <w:t>1.02 (0.68 – 1.51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CC5226" w14:textId="427E82BF" w:rsidR="00BD3996" w:rsidRPr="001C1DD3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DD3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 w:rsidR="00D97E5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BD3996" w14:paraId="72839C7A" w14:textId="77777777" w:rsidTr="00533DC8">
        <w:trPr>
          <w:trHeight w:val="780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40EF33" w14:textId="77777777" w:rsidR="00BD3996" w:rsidRPr="009861EE" w:rsidRDefault="00BD3996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25569C" w14:textId="77777777" w:rsidR="00BD3996" w:rsidRPr="001C1DD3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DD3">
              <w:rPr>
                <w:rFonts w:ascii="Arial" w:hAnsi="Arial" w:cs="Arial"/>
                <w:color w:val="000000"/>
                <w:sz w:val="20"/>
                <w:szCs w:val="20"/>
              </w:rPr>
              <w:t xml:space="preserve">195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788BC4" w14:textId="77777777" w:rsidR="00BD3996" w:rsidRPr="001C1DD3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DD3">
              <w:rPr>
                <w:rFonts w:ascii="Arial" w:hAnsi="Arial" w:cs="Arial"/>
                <w:color w:val="000000"/>
                <w:sz w:val="20"/>
                <w:szCs w:val="20"/>
              </w:rPr>
              <w:t>123 (6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1C1DD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96CA06" w14:textId="77777777" w:rsidR="00BD3996" w:rsidRPr="001C1DD3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DD3">
              <w:rPr>
                <w:rFonts w:ascii="Arial" w:hAnsi="Arial" w:cs="Arial"/>
                <w:color w:val="000000"/>
                <w:sz w:val="20"/>
                <w:szCs w:val="20"/>
              </w:rPr>
              <w:t>72 (36.9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D130A1" w14:textId="77777777" w:rsidR="00BD3996" w:rsidRPr="001C1DD3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DD3">
              <w:rPr>
                <w:rFonts w:ascii="Arial" w:hAnsi="Arial" w:cs="Arial"/>
                <w:color w:val="000000"/>
                <w:sz w:val="20"/>
                <w:szCs w:val="20"/>
              </w:rPr>
              <w:t>1.02 (0.73 – 1.46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437244" w14:textId="0A6AADFC" w:rsidR="00BD3996" w:rsidRPr="001C1DD3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1DD3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</w:tr>
      <w:tr w:rsidR="00BD3996" w:rsidRPr="00D36221" w14:paraId="0F6524D0" w14:textId="77777777" w:rsidTr="00533DC8">
        <w:trPr>
          <w:trHeight w:val="315"/>
        </w:trPr>
        <w:tc>
          <w:tcPr>
            <w:tcW w:w="656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16E53D" w14:textId="77777777" w:rsidR="00BD3996" w:rsidRPr="009861EE" w:rsidRDefault="00BD3996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>3. Predominant variant by epidemiologic wave</w:t>
            </w:r>
          </w:p>
        </w:tc>
      </w:tr>
      <w:tr w:rsidR="00BD3996" w14:paraId="766A2ADC" w14:textId="77777777" w:rsidTr="00533DC8">
        <w:trPr>
          <w:trHeight w:val="1035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41F643" w14:textId="77777777" w:rsidR="00BD3996" w:rsidRPr="009861EE" w:rsidRDefault="00BD3996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>Omicron variant predominant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9132BF" w14:textId="77777777" w:rsidR="00BD3996" w:rsidRPr="00474642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4642">
              <w:rPr>
                <w:rFonts w:ascii="Arial" w:hAnsi="Arial" w:cs="Arial"/>
                <w:color w:val="000000"/>
                <w:sz w:val="20"/>
                <w:szCs w:val="20"/>
              </w:rPr>
              <w:t xml:space="preserve">225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548B07" w14:textId="77777777" w:rsidR="00BD3996" w:rsidRPr="00474642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4642">
              <w:rPr>
                <w:rFonts w:ascii="Arial" w:hAnsi="Arial" w:cs="Arial"/>
                <w:color w:val="000000"/>
                <w:sz w:val="20"/>
                <w:szCs w:val="20"/>
              </w:rPr>
              <w:t>149 (66.2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664384" w14:textId="77777777" w:rsidR="00BD3996" w:rsidRPr="00474642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4642">
              <w:rPr>
                <w:rFonts w:ascii="Arial" w:hAnsi="Arial" w:cs="Arial"/>
                <w:color w:val="000000"/>
                <w:sz w:val="20"/>
                <w:szCs w:val="20"/>
              </w:rPr>
              <w:t>76 (33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47464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38ECBA" w14:textId="77777777" w:rsidR="00BD3996" w:rsidRPr="00474642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4642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DE8A3D" w14:textId="77777777" w:rsidR="00BD3996" w:rsidRPr="00474642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464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BD3996" w14:paraId="2364A292" w14:textId="77777777" w:rsidTr="00533DC8">
        <w:trPr>
          <w:trHeight w:val="1035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FB3EEB" w14:textId="77777777" w:rsidR="00BD3996" w:rsidRPr="009861EE" w:rsidRDefault="00BD3996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>Delta variant predominant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EA9A717" w14:textId="77777777" w:rsidR="00BD3996" w:rsidRPr="00474642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4642">
              <w:rPr>
                <w:rFonts w:ascii="Arial" w:hAnsi="Arial" w:cs="Arial"/>
                <w:color w:val="000000"/>
                <w:sz w:val="20"/>
                <w:szCs w:val="20"/>
              </w:rPr>
              <w:t xml:space="preserve">149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7C28DF" w14:textId="77777777" w:rsidR="00BD3996" w:rsidRPr="00474642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4642">
              <w:rPr>
                <w:rFonts w:ascii="Arial" w:hAnsi="Arial" w:cs="Arial"/>
                <w:color w:val="000000"/>
                <w:sz w:val="20"/>
                <w:szCs w:val="20"/>
              </w:rPr>
              <w:t>88 (59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47464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38D53E" w14:textId="77777777" w:rsidR="00BD3996" w:rsidRPr="00474642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4642">
              <w:rPr>
                <w:rFonts w:ascii="Arial" w:hAnsi="Arial" w:cs="Arial"/>
                <w:color w:val="000000"/>
                <w:sz w:val="20"/>
                <w:szCs w:val="20"/>
              </w:rPr>
              <w:t>61 (40.9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598A62" w14:textId="77777777" w:rsidR="00BD3996" w:rsidRPr="00474642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4642">
              <w:rPr>
                <w:rFonts w:ascii="Arial" w:hAnsi="Arial" w:cs="Arial"/>
                <w:color w:val="000000"/>
                <w:sz w:val="20"/>
                <w:szCs w:val="20"/>
              </w:rPr>
              <w:t>1.21 (0.93 – 1.59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1EA9CB" w14:textId="70381D89" w:rsidR="00BD3996" w:rsidRPr="00474642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4642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D97E5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BD3996" w:rsidRPr="00D36221" w14:paraId="0E4AF85A" w14:textId="77777777" w:rsidTr="00533DC8">
        <w:trPr>
          <w:trHeight w:val="315"/>
        </w:trPr>
        <w:tc>
          <w:tcPr>
            <w:tcW w:w="656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BD7C00" w14:textId="77777777" w:rsidR="00BD3996" w:rsidRPr="009861EE" w:rsidRDefault="00BD3996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 xml:space="preserve">4. Is your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hild</w:t>
            </w: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 xml:space="preserve"> vaccinated against COVID-19?</w:t>
            </w:r>
          </w:p>
        </w:tc>
      </w:tr>
      <w:tr w:rsidR="00BD3996" w14:paraId="6CEE8940" w14:textId="77777777" w:rsidTr="00533DC8">
        <w:trPr>
          <w:trHeight w:val="525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263AD5" w14:textId="77777777" w:rsidR="00BD3996" w:rsidRPr="009861EE" w:rsidRDefault="00BD3996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ABE8AC" w14:textId="77777777" w:rsidR="00BD3996" w:rsidRPr="00474642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4642">
              <w:rPr>
                <w:rFonts w:ascii="Arial" w:hAnsi="Arial" w:cs="Arial"/>
                <w:color w:val="000000"/>
                <w:sz w:val="20"/>
                <w:szCs w:val="20"/>
              </w:rPr>
              <w:t xml:space="preserve">168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0A12E2" w14:textId="77777777" w:rsidR="00BD3996" w:rsidRPr="00474642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4642">
              <w:rPr>
                <w:rFonts w:ascii="Arial" w:hAnsi="Arial" w:cs="Arial"/>
                <w:color w:val="000000"/>
                <w:sz w:val="20"/>
                <w:szCs w:val="20"/>
              </w:rPr>
              <w:t>96 (57.1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834072" w14:textId="77777777" w:rsidR="00BD3996" w:rsidRPr="00474642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4642">
              <w:rPr>
                <w:rFonts w:ascii="Arial" w:hAnsi="Arial" w:cs="Arial"/>
                <w:color w:val="000000"/>
                <w:sz w:val="20"/>
                <w:szCs w:val="20"/>
              </w:rPr>
              <w:t>72 (4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47464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4C0ECF" w14:textId="77777777" w:rsidR="00BD3996" w:rsidRPr="00474642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4642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E0FA48" w14:textId="77777777" w:rsidR="00BD3996" w:rsidRPr="00474642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4642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D3996" w14:paraId="598C688B" w14:textId="77777777" w:rsidTr="00533DC8">
        <w:trPr>
          <w:trHeight w:val="780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144813" w14:textId="77777777" w:rsidR="00BD3996" w:rsidRPr="009861EE" w:rsidRDefault="00BD3996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1DC311" w14:textId="77777777" w:rsidR="00BD3996" w:rsidRPr="00474642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4642">
              <w:rPr>
                <w:rFonts w:ascii="Arial" w:hAnsi="Arial" w:cs="Arial"/>
                <w:color w:val="000000"/>
                <w:sz w:val="20"/>
                <w:szCs w:val="20"/>
              </w:rPr>
              <w:t xml:space="preserve">206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D12590" w14:textId="77777777" w:rsidR="00BD3996" w:rsidRPr="00474642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4642">
              <w:rPr>
                <w:rFonts w:ascii="Arial" w:hAnsi="Arial" w:cs="Arial"/>
                <w:color w:val="000000"/>
                <w:sz w:val="20"/>
                <w:szCs w:val="20"/>
              </w:rPr>
              <w:t>141 (68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47464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9ADC9B" w14:textId="77777777" w:rsidR="00BD3996" w:rsidRPr="00474642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4642">
              <w:rPr>
                <w:rFonts w:ascii="Arial" w:hAnsi="Arial" w:cs="Arial"/>
                <w:color w:val="000000"/>
                <w:sz w:val="20"/>
                <w:szCs w:val="20"/>
              </w:rPr>
              <w:t>65 (3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47464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0DF13C" w14:textId="77777777" w:rsidR="00BD3996" w:rsidRPr="00474642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4642">
              <w:rPr>
                <w:rFonts w:ascii="Arial" w:hAnsi="Arial" w:cs="Arial"/>
                <w:color w:val="000000"/>
                <w:sz w:val="20"/>
                <w:szCs w:val="20"/>
              </w:rPr>
              <w:t>0.74 (0.56 – 0.96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EC7D37" w14:textId="33D21339" w:rsidR="00BD3996" w:rsidRPr="00474642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4642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BD3996" w:rsidRPr="00D36221" w14:paraId="05D0B730" w14:textId="77777777" w:rsidTr="00533DC8">
        <w:trPr>
          <w:trHeight w:val="510"/>
        </w:trPr>
        <w:tc>
          <w:tcPr>
            <w:tcW w:w="656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9373DC" w14:textId="77777777" w:rsidR="00BD3996" w:rsidRPr="009861EE" w:rsidRDefault="00BD3996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 xml:space="preserve">5.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Is your child </w:t>
            </w: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>suffe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ng</w:t>
            </w: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 xml:space="preserve"> from any illness that requires ongoing medical care?</w:t>
            </w:r>
          </w:p>
        </w:tc>
      </w:tr>
      <w:tr w:rsidR="00BD3996" w14:paraId="55A1E156" w14:textId="77777777" w:rsidTr="00533DC8">
        <w:trPr>
          <w:trHeight w:val="525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104E15" w14:textId="77777777" w:rsidR="00BD3996" w:rsidRPr="009861EE" w:rsidRDefault="00BD3996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904476" w14:textId="77777777" w:rsidR="00BD3996" w:rsidRPr="00474642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4642">
              <w:rPr>
                <w:rFonts w:ascii="Arial" w:hAnsi="Arial" w:cs="Arial"/>
                <w:color w:val="000000"/>
                <w:sz w:val="20"/>
                <w:szCs w:val="20"/>
              </w:rPr>
              <w:t xml:space="preserve">333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9F2BA0" w14:textId="77777777" w:rsidR="00BD3996" w:rsidRPr="00474642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4642">
              <w:rPr>
                <w:rFonts w:ascii="Arial" w:hAnsi="Arial" w:cs="Arial"/>
                <w:color w:val="000000"/>
                <w:sz w:val="20"/>
                <w:szCs w:val="20"/>
              </w:rPr>
              <w:t>214 (6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474642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595AEA" w14:textId="77777777" w:rsidR="00BD3996" w:rsidRPr="00474642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4642">
              <w:rPr>
                <w:rFonts w:ascii="Arial" w:hAnsi="Arial" w:cs="Arial"/>
                <w:color w:val="000000"/>
                <w:sz w:val="20"/>
                <w:szCs w:val="20"/>
              </w:rPr>
              <w:t>119 (35.7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0188EB" w14:textId="77777777" w:rsidR="00BD3996" w:rsidRPr="00474642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4642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EE64E7" w14:textId="77777777" w:rsidR="00BD3996" w:rsidRPr="00474642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464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BD3996" w14:paraId="2DCE0C54" w14:textId="77777777" w:rsidTr="00533DC8">
        <w:trPr>
          <w:trHeight w:val="780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4E7DFA" w14:textId="77777777" w:rsidR="00BD3996" w:rsidRPr="009861EE" w:rsidRDefault="00BD3996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43C293" w14:textId="77777777" w:rsidR="00BD3996" w:rsidRPr="00474642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4642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8C6AAE" w14:textId="77777777" w:rsidR="00BD3996" w:rsidRPr="00474642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4642">
              <w:rPr>
                <w:rFonts w:ascii="Arial" w:hAnsi="Arial" w:cs="Arial"/>
                <w:color w:val="000000"/>
                <w:sz w:val="20"/>
                <w:szCs w:val="20"/>
              </w:rPr>
              <w:t>23 (56.1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E5508E" w14:textId="77777777" w:rsidR="00BD3996" w:rsidRPr="00474642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4642">
              <w:rPr>
                <w:rFonts w:ascii="Arial" w:hAnsi="Arial" w:cs="Arial"/>
                <w:color w:val="000000"/>
                <w:sz w:val="20"/>
                <w:szCs w:val="20"/>
              </w:rPr>
              <w:t>18 (43.9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502C08" w14:textId="77777777" w:rsidR="00BD3996" w:rsidRPr="00474642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4642">
              <w:rPr>
                <w:rFonts w:ascii="Arial" w:hAnsi="Arial" w:cs="Arial"/>
                <w:color w:val="000000"/>
                <w:sz w:val="20"/>
                <w:szCs w:val="20"/>
              </w:rPr>
              <w:t>1.23 (0.84 – 1.79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B5FD95" w14:textId="1D382E54" w:rsidR="00BD3996" w:rsidRPr="00474642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4642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BD3996" w:rsidRPr="00D36221" w14:paraId="4392F11E" w14:textId="77777777" w:rsidTr="00533DC8">
        <w:trPr>
          <w:trHeight w:val="510"/>
        </w:trPr>
        <w:tc>
          <w:tcPr>
            <w:tcW w:w="656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BBCC21" w14:textId="77777777" w:rsidR="00BD3996" w:rsidRPr="009861EE" w:rsidRDefault="00BD3996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>6. Do you (parent) participate in any clinical trial on COVID-19 vaccine?</w:t>
            </w:r>
          </w:p>
        </w:tc>
      </w:tr>
      <w:tr w:rsidR="00BD3996" w14:paraId="7AC037A1" w14:textId="77777777" w:rsidTr="00533DC8">
        <w:trPr>
          <w:trHeight w:val="525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38F1A6" w14:textId="77777777" w:rsidR="00BD3996" w:rsidRPr="009861EE" w:rsidRDefault="00BD3996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9B60C5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 xml:space="preserve">352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DC3BF6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234 (66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F51067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118 (33.5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831690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054F4E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BD3996" w14:paraId="45D482AE" w14:textId="77777777" w:rsidTr="00533DC8">
        <w:trPr>
          <w:trHeight w:val="780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230297" w14:textId="77777777" w:rsidR="00BD3996" w:rsidRPr="009861EE" w:rsidRDefault="00BD3996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27324C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 xml:space="preserve">22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C16679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3 (13.6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851A22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19 (86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2484CAA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2.58 (2.06 – 3.22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B1E614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BD3996" w:rsidRPr="00D36221" w14:paraId="7315A7D6" w14:textId="77777777" w:rsidTr="00533DC8">
        <w:trPr>
          <w:trHeight w:val="315"/>
        </w:trPr>
        <w:tc>
          <w:tcPr>
            <w:tcW w:w="656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A618E4" w14:textId="77777777" w:rsidR="00BD3996" w:rsidRPr="009861EE" w:rsidRDefault="00BD3996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>7. Does either parent work in health care?</w:t>
            </w:r>
          </w:p>
        </w:tc>
      </w:tr>
      <w:tr w:rsidR="00BD3996" w14:paraId="3724DFFF" w14:textId="77777777" w:rsidTr="00533DC8">
        <w:trPr>
          <w:trHeight w:val="525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D4A1BF" w14:textId="77777777" w:rsidR="00BD3996" w:rsidRPr="009861EE" w:rsidRDefault="00BD3996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4DF089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 xml:space="preserve">303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1116A93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203 (67.0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3242BA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100 (33.0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368B52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8BC582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D3996" w14:paraId="47CCE53B" w14:textId="77777777" w:rsidTr="00533DC8">
        <w:trPr>
          <w:trHeight w:val="780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B21653" w14:textId="77777777" w:rsidR="00BD3996" w:rsidRPr="009861EE" w:rsidRDefault="00BD3996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0F3C13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 xml:space="preserve">71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80A183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34 (47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C0D4C3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37 (52.1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AF2331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1.58 (1.19 – 2.08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E5ED4A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</w:tr>
      <w:bookmarkEnd w:id="0"/>
      <w:tr w:rsidR="00BD3996" w:rsidRPr="00D36221" w14:paraId="2C125360" w14:textId="77777777" w:rsidTr="00533DC8">
        <w:trPr>
          <w:trHeight w:val="315"/>
        </w:trPr>
        <w:tc>
          <w:tcPr>
            <w:tcW w:w="656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82EEDD" w14:textId="77777777" w:rsidR="00BD3996" w:rsidRPr="009861EE" w:rsidRDefault="00BD3996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>8. Does your child have any active health insurance?</w:t>
            </w:r>
          </w:p>
        </w:tc>
      </w:tr>
      <w:tr w:rsidR="00BD3996" w14:paraId="2A92F07C" w14:textId="77777777" w:rsidTr="00533DC8">
        <w:trPr>
          <w:trHeight w:val="525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156177" w14:textId="77777777" w:rsidR="00BD3996" w:rsidRPr="009861EE" w:rsidRDefault="00BD3996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48F909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8689D6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34 (73.9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62C018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12 (26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701B08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C9D23C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D3996" w14:paraId="53B81F38" w14:textId="77777777" w:rsidTr="00533DC8">
        <w:trPr>
          <w:trHeight w:val="780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2090B9" w14:textId="77777777" w:rsidR="00BD3996" w:rsidRPr="009861EE" w:rsidRDefault="00BD3996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5CF495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1FB6C6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203 (6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B377B5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125 (38.1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045A49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1.46 (0.88 – 2.42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085BD7" w14:textId="0F55FDF9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BD3996" w:rsidRPr="00D36221" w14:paraId="67F39165" w14:textId="77777777" w:rsidTr="00533DC8">
        <w:trPr>
          <w:trHeight w:val="315"/>
        </w:trPr>
        <w:tc>
          <w:tcPr>
            <w:tcW w:w="656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992988F" w14:textId="77777777" w:rsidR="00BD3996" w:rsidRPr="009861EE" w:rsidRDefault="00BD3996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>9. Is your child up to date on his/her non-COVID-19 immunizations?</w:t>
            </w:r>
          </w:p>
        </w:tc>
      </w:tr>
      <w:tr w:rsidR="00BD3996" w14:paraId="08498FB1" w14:textId="77777777" w:rsidTr="00533DC8">
        <w:trPr>
          <w:trHeight w:val="525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1DBBAB" w14:textId="77777777" w:rsidR="00BD3996" w:rsidRPr="009861EE" w:rsidRDefault="00BD3996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B538C8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 xml:space="preserve">43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502A31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35 (81.4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6F9C53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8 (18.6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CD062E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72C704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BD3996" w14:paraId="7A653037" w14:textId="77777777" w:rsidTr="00533DC8">
        <w:trPr>
          <w:trHeight w:val="780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1A255D" w14:textId="77777777" w:rsidR="00BD3996" w:rsidRPr="009861EE" w:rsidRDefault="00BD3996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1823C3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 xml:space="preserve">331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20C941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202 (61.0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D5BE9F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129 (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FEA4EA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2.09 (1.10 – 3.97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0985F8" w14:textId="70FCE86F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</w:tr>
      <w:tr w:rsidR="00BD3996" w14:paraId="35A3011A" w14:textId="77777777" w:rsidTr="00533DC8">
        <w:trPr>
          <w:trHeight w:val="315"/>
        </w:trPr>
        <w:tc>
          <w:tcPr>
            <w:tcW w:w="656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F7A5DE" w14:textId="77777777" w:rsidR="00BD3996" w:rsidRPr="009861EE" w:rsidRDefault="00BD3996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>10. Parent vaccinated against COVID-19?</w:t>
            </w:r>
          </w:p>
        </w:tc>
      </w:tr>
      <w:tr w:rsidR="00BD3996" w14:paraId="781F9E2F" w14:textId="77777777" w:rsidTr="00533DC8">
        <w:trPr>
          <w:trHeight w:val="315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6E18EA" w14:textId="77777777" w:rsidR="00BD3996" w:rsidRPr="009861EE" w:rsidRDefault="00BD3996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BE9403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 xml:space="preserve">11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410A1C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11 (100.0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2DB7E6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F4E9C4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B8DDBE" w14:textId="77777777" w:rsidR="00BD3996" w:rsidRPr="00A6112B" w:rsidRDefault="00BD3996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D3996" w14:paraId="325A84A1" w14:textId="77777777" w:rsidTr="00533DC8">
        <w:trPr>
          <w:trHeight w:val="780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045AF2" w14:textId="77777777" w:rsidR="00BD3996" w:rsidRPr="009861EE" w:rsidRDefault="00BD3996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21E913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F78527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226 (6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BBD766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137 (37.7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4340AB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0.25 (0.14 – 0.46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14A715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Pr="00A6112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BD3996" w:rsidRPr="00D36221" w14:paraId="4D801A4F" w14:textId="77777777" w:rsidTr="00533DC8">
        <w:trPr>
          <w:trHeight w:val="315"/>
        </w:trPr>
        <w:tc>
          <w:tcPr>
            <w:tcW w:w="656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9EF093" w14:textId="77777777" w:rsidR="00BD3996" w:rsidRPr="009861EE" w:rsidRDefault="00BD3996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 xml:space="preserve">11. What is your family relationship with your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hild</w:t>
            </w: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>?</w:t>
            </w:r>
          </w:p>
        </w:tc>
      </w:tr>
      <w:tr w:rsidR="00BD3996" w14:paraId="4578C564" w14:textId="77777777" w:rsidTr="00533DC8">
        <w:trPr>
          <w:trHeight w:val="525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7E198C" w14:textId="77777777" w:rsidR="00BD3996" w:rsidRPr="009861EE" w:rsidRDefault="00BD3996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A6E952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 xml:space="preserve">57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51EA59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31 (5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98200A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26 (45.6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11F2F4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A253E1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BD3996" w14:paraId="6F457F65" w14:textId="77777777" w:rsidTr="00533DC8">
        <w:trPr>
          <w:trHeight w:val="780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396153" w14:textId="77777777" w:rsidR="00BD3996" w:rsidRPr="009861EE" w:rsidRDefault="00BD3996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577861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 xml:space="preserve">317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B2092A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206 (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1667A1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111 (35.0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923706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0.77 (0.56 – 1.06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55A91D" w14:textId="5B52C81A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  <w:r w:rsidR="00D97E5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BD3996" w:rsidRPr="00D36221" w14:paraId="0CD5EA64" w14:textId="77777777" w:rsidTr="00533DC8">
        <w:trPr>
          <w:trHeight w:val="315"/>
        </w:trPr>
        <w:tc>
          <w:tcPr>
            <w:tcW w:w="656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3538EE" w14:textId="77777777" w:rsidR="00BD3996" w:rsidRPr="009861EE" w:rsidRDefault="00BD3996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 xml:space="preserve">12. What is the gender of your child? </w:t>
            </w:r>
          </w:p>
        </w:tc>
      </w:tr>
      <w:tr w:rsidR="00BD3996" w14:paraId="017FC003" w14:textId="77777777" w:rsidTr="00533DC8">
        <w:trPr>
          <w:trHeight w:val="525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8DAF56" w14:textId="77777777" w:rsidR="00BD3996" w:rsidRPr="009861EE" w:rsidRDefault="00BD3996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8C21C7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 xml:space="preserve">175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F89739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113 (64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CE4DEE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62 (35.4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9096B3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F238F3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D3996" w14:paraId="6C3D79F8" w14:textId="77777777" w:rsidTr="00533DC8">
        <w:trPr>
          <w:trHeight w:val="780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F5DEA0" w14:textId="77777777" w:rsidR="00BD3996" w:rsidRPr="009861EE" w:rsidRDefault="00BD3996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6A680F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 xml:space="preserve">199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26D4D0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124 (62.3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BF0B16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75 (37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193324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1.06 (0.81 – 1.39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CBD881" w14:textId="11D36CAF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</w:tr>
      <w:tr w:rsidR="00BD3996" w:rsidRPr="00D36221" w14:paraId="1066638E" w14:textId="77777777" w:rsidTr="00533DC8">
        <w:trPr>
          <w:trHeight w:val="315"/>
        </w:trPr>
        <w:tc>
          <w:tcPr>
            <w:tcW w:w="656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7D0646" w14:textId="77777777" w:rsidR="00BD3996" w:rsidRPr="009861EE" w:rsidRDefault="00BD3996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 xml:space="preserve">13. Do you have higher education? </w:t>
            </w:r>
            <w:r w:rsidRPr="009861E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BD3996" w14:paraId="136B6FAC" w14:textId="77777777" w:rsidTr="00533DC8">
        <w:trPr>
          <w:trHeight w:val="525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05F3EF" w14:textId="77777777" w:rsidR="00BD3996" w:rsidRPr="009861EE" w:rsidRDefault="00BD3996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6BFE40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05C2B5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62 (65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0B4AFB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33 (34.7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4865FD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7D567A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D3996" w14:paraId="61C22229" w14:textId="77777777" w:rsidTr="00533DC8">
        <w:trPr>
          <w:trHeight w:val="780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A7DBF3" w14:textId="77777777" w:rsidR="00BD3996" w:rsidRPr="009861EE" w:rsidRDefault="00BD3996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ADB12D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 xml:space="preserve">279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72D227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175 (62.7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F514F6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104 (37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31DF56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1.07 (0.78 – 1.47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51A20B" w14:textId="76FD23E0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</w:tr>
      <w:tr w:rsidR="00BD3996" w:rsidRPr="00D36221" w14:paraId="3A0CBF23" w14:textId="77777777" w:rsidTr="00533DC8">
        <w:trPr>
          <w:trHeight w:val="540"/>
        </w:trPr>
        <w:tc>
          <w:tcPr>
            <w:tcW w:w="656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A57880" w14:textId="77777777" w:rsidR="00BD3996" w:rsidRPr="009861EE" w:rsidRDefault="00BD3996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 xml:space="preserve">14. Do you have a monthly family income greater than 780 USD? </w:t>
            </w:r>
            <w:r w:rsidRPr="009861E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BD3996" w14:paraId="15484D40" w14:textId="77777777" w:rsidTr="00533DC8">
        <w:trPr>
          <w:trHeight w:val="525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0D6647" w14:textId="77777777" w:rsidR="00BD3996" w:rsidRPr="009861EE" w:rsidRDefault="00BD3996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196CFD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 xml:space="preserve">264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76EC6B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168 (63.6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589BCA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96 (36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5D62D5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A56609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D3996" w14:paraId="6EE0963E" w14:textId="77777777" w:rsidTr="00533DC8">
        <w:trPr>
          <w:trHeight w:val="780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C84BE5" w14:textId="77777777" w:rsidR="00BD3996" w:rsidRPr="009861EE" w:rsidRDefault="00BD3996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145A25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 xml:space="preserve">78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D321FF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47 (6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CC0456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31 (39.7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CF22C5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1.09 (0.79 – 1.50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75BD00" w14:textId="2372C9C6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BD3996" w:rsidRPr="00D36221" w14:paraId="075FE42F" w14:textId="77777777" w:rsidTr="00533DC8">
        <w:trPr>
          <w:trHeight w:val="540"/>
        </w:trPr>
        <w:tc>
          <w:tcPr>
            <w:tcW w:w="656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F0C26F" w14:textId="77777777" w:rsidR="00BD3996" w:rsidRPr="009861EE" w:rsidRDefault="00BD3996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 xml:space="preserve">15. Did the SARS-CoV-2 infection of you or a close relative/friend affect you significantly? </w:t>
            </w:r>
            <w:r w:rsidRPr="009861E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BD3996" w14:paraId="0214374F" w14:textId="77777777" w:rsidTr="00533DC8">
        <w:trPr>
          <w:trHeight w:val="525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C199F9" w14:textId="77777777" w:rsidR="00BD3996" w:rsidRPr="009861EE" w:rsidRDefault="00BD3996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23C9018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 xml:space="preserve">234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870A9C2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156 (66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2D446D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78 (33.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A6F857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920D47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D3996" w14:paraId="1BE40149" w14:textId="77777777" w:rsidTr="00533DC8">
        <w:trPr>
          <w:trHeight w:val="780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9A955C" w14:textId="77777777" w:rsidR="00BD3996" w:rsidRPr="009861EE" w:rsidRDefault="00BD3996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60C517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 xml:space="preserve">77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75C597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39 (5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2A2194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38 (49.3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56D793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1.48 (1.11 – 1.98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98EDB5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BD3996" w:rsidRPr="009861EE" w14:paraId="737FD179" w14:textId="77777777" w:rsidTr="00533DC8">
        <w:trPr>
          <w:trHeight w:val="795"/>
        </w:trPr>
        <w:tc>
          <w:tcPr>
            <w:tcW w:w="656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1220C5" w14:textId="77777777" w:rsidR="00BD3996" w:rsidRPr="009861EE" w:rsidRDefault="00BD3996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16.  Did the need for oxygen use by COVID-19 of you or a close relative/friend affect you significantly? </w:t>
            </w:r>
            <w:r w:rsidRPr="009861E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e  </w:t>
            </w:r>
          </w:p>
        </w:tc>
      </w:tr>
      <w:tr w:rsidR="00BD3996" w14:paraId="3B1E6A0F" w14:textId="77777777" w:rsidTr="00533DC8">
        <w:trPr>
          <w:trHeight w:val="525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93F9BC" w14:textId="77777777" w:rsidR="00BD3996" w:rsidRPr="009861EE" w:rsidRDefault="00BD3996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E04EA2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 xml:space="preserve">136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354C36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85 (62.5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B95F4D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51 (37.5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89E2D6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D03216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D3996" w14:paraId="234460DC" w14:textId="77777777" w:rsidTr="00533DC8">
        <w:trPr>
          <w:trHeight w:val="780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D782CA" w14:textId="77777777" w:rsidR="00BD3996" w:rsidRPr="009861EE" w:rsidRDefault="00BD3996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C141D9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 xml:space="preserve">41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07D9BA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24 (58.5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38A1BF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17 (41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A1C287" w14:textId="77777777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1.11 (0.72 – 1.69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B079FC" w14:textId="05B3871A" w:rsidR="00BD3996" w:rsidRPr="00A6112B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112B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</w:tr>
      <w:tr w:rsidR="00BD3996" w:rsidRPr="00D36221" w14:paraId="11CC29E1" w14:textId="77777777" w:rsidTr="00533DC8">
        <w:trPr>
          <w:trHeight w:val="540"/>
        </w:trPr>
        <w:tc>
          <w:tcPr>
            <w:tcW w:w="656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44A720" w14:textId="77777777" w:rsidR="00BD3996" w:rsidRPr="009861EE" w:rsidRDefault="00BD3996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 xml:space="preserve">17. Did the death by COVID-19 of a family member/close friend affect you in any important way? </w:t>
            </w:r>
            <w:r w:rsidRPr="009861EE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f</w:t>
            </w:r>
          </w:p>
        </w:tc>
      </w:tr>
      <w:tr w:rsidR="00BD3996" w14:paraId="268180A4" w14:textId="77777777" w:rsidTr="00533DC8">
        <w:trPr>
          <w:trHeight w:val="525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6F5981" w14:textId="77777777" w:rsidR="00BD3996" w:rsidRPr="009861EE" w:rsidRDefault="00BD3996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C98F9E" w14:textId="77777777" w:rsidR="00BD3996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25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976D81" w14:textId="77777777" w:rsidR="00BD3996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 (67.2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509DD0" w14:textId="77777777" w:rsidR="00BD3996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 (32.8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C33E5C" w14:textId="77777777" w:rsidR="00BD3996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3C0465" w14:textId="77777777" w:rsidR="00BD3996" w:rsidRDefault="00BD3996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BD3996" w14:paraId="009C1B7E" w14:textId="77777777" w:rsidTr="00533DC8">
        <w:trPr>
          <w:trHeight w:val="780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30E76C" w14:textId="77777777" w:rsidR="00BD3996" w:rsidRPr="009861EE" w:rsidRDefault="00BD3996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2AFDE3" w14:textId="77777777" w:rsidR="00BD3996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14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5ADDA1" w14:textId="77777777" w:rsidR="00BD3996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 (60.5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F56678" w14:textId="77777777" w:rsidR="00BD3996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 (39.5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68E288" w14:textId="77777777" w:rsidR="00BD3996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0 (0.86 – 1.69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C76C8C" w14:textId="31DC7F83" w:rsidR="00BD3996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  <w:r w:rsidR="00D97E5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BD3996" w14:paraId="04DA60AD" w14:textId="77777777" w:rsidTr="00533DC8">
        <w:trPr>
          <w:trHeight w:val="315"/>
        </w:trPr>
        <w:tc>
          <w:tcPr>
            <w:tcW w:w="656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D76213" w14:textId="77777777" w:rsidR="00BD3996" w:rsidRPr="009861EE" w:rsidRDefault="00BD3996" w:rsidP="00533DC8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861EE">
              <w:rPr>
                <w:rFonts w:ascii="Arial" w:hAnsi="Arial" w:cs="Arial"/>
                <w:color w:val="000000"/>
                <w:sz w:val="20"/>
                <w:szCs w:val="20"/>
              </w:rPr>
              <w:t>18. Parent's age (years)</w:t>
            </w:r>
          </w:p>
        </w:tc>
      </w:tr>
      <w:tr w:rsidR="00BD3996" w14:paraId="6E61207A" w14:textId="77777777" w:rsidTr="00533DC8">
        <w:trPr>
          <w:trHeight w:val="780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BB8FE9" w14:textId="77777777" w:rsidR="00BD3996" w:rsidRDefault="00BD3996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ean±standar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eviation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8CA6EC" w14:textId="77777777" w:rsidR="00BD3996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.82</w:t>
            </w:r>
            <w:r>
              <w:rPr>
                <w:rFonts w:ascii="Arial" w:hAnsi="Arial" w:cs="Arial"/>
                <w:color w:val="00000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7.4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EC9E4C" w14:textId="77777777" w:rsidR="00BD3996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.48</w:t>
            </w:r>
            <w:r>
              <w:rPr>
                <w:rFonts w:ascii="Arial" w:hAnsi="Arial" w:cs="Arial"/>
                <w:color w:val="00000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7.4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81BF66" w14:textId="77777777" w:rsidR="00BD3996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.66</w:t>
            </w:r>
            <w:r>
              <w:rPr>
                <w:rFonts w:ascii="Arial" w:hAnsi="Arial" w:cs="Arial"/>
                <w:color w:val="000000"/>
              </w:rPr>
              <w:t>±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7.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987436" w14:textId="77777777" w:rsidR="00BD3996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AF1263" w14:textId="4B002147" w:rsidR="00BD3996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g</w:t>
            </w:r>
          </w:p>
        </w:tc>
      </w:tr>
      <w:tr w:rsidR="00BD3996" w14:paraId="55923692" w14:textId="77777777" w:rsidTr="00533DC8">
        <w:trPr>
          <w:trHeight w:val="315"/>
        </w:trPr>
        <w:tc>
          <w:tcPr>
            <w:tcW w:w="656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27D139" w14:textId="77777777" w:rsidR="00BD3996" w:rsidRPr="0077448E" w:rsidRDefault="00BD3996" w:rsidP="00533DC8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 Child’s age</w:t>
            </w:r>
            <w:r w:rsidRPr="00A7307D">
              <w:rPr>
                <w:rFonts w:ascii="Arial" w:hAnsi="Arial" w:cs="Arial"/>
                <w:color w:val="000000"/>
                <w:sz w:val="20"/>
                <w:szCs w:val="20"/>
              </w:rPr>
              <w:t xml:space="preserve"> (years)</w:t>
            </w:r>
          </w:p>
        </w:tc>
      </w:tr>
      <w:tr w:rsidR="00BD3996" w14:paraId="18564F77" w14:textId="77777777" w:rsidTr="00533DC8">
        <w:trPr>
          <w:trHeight w:val="525"/>
        </w:trPr>
        <w:tc>
          <w:tcPr>
            <w:tcW w:w="1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446816" w14:textId="77777777" w:rsidR="00BD3996" w:rsidRDefault="00BD3996" w:rsidP="00533D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an (RIQ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5A0729" w14:textId="77777777" w:rsidR="00BD3996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(12-15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D16A56" w14:textId="77777777" w:rsidR="00BD3996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(13-15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E95929" w14:textId="77777777" w:rsidR="00BD3996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(12-15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0E2D5F" w14:textId="77777777" w:rsidR="00BD3996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EF672F" w14:textId="0CE5A5AB" w:rsidR="00BD3996" w:rsidRDefault="00BD3996" w:rsidP="00533D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h</w:t>
            </w:r>
          </w:p>
        </w:tc>
      </w:tr>
    </w:tbl>
    <w:p w14:paraId="42335675" w14:textId="77777777" w:rsidR="00BD3996" w:rsidRPr="00463DC7" w:rsidRDefault="00BD3996" w:rsidP="00BD3996">
      <w:pPr>
        <w:ind w:right="-1"/>
        <w:rPr>
          <w:rFonts w:ascii="Arial" w:eastAsia="Arial" w:hAnsi="Arial" w:cs="Arial"/>
          <w:color w:val="000000"/>
          <w:sz w:val="20"/>
          <w:szCs w:val="20"/>
          <w:highlight w:val="cyan"/>
        </w:rPr>
      </w:pPr>
    </w:p>
    <w:p w14:paraId="46889242" w14:textId="77777777" w:rsidR="00BD3996" w:rsidRPr="00863F9A" w:rsidRDefault="00BD3996" w:rsidP="00BD3996">
      <w:pPr>
        <w:numPr>
          <w:ilvl w:val="0"/>
          <w:numId w:val="1"/>
        </w:numPr>
        <w:tabs>
          <w:tab w:val="left" w:pos="0"/>
        </w:tabs>
        <w:spacing w:before="0" w:after="0"/>
        <w:ind w:left="0" w:right="2267" w:firstLine="0"/>
        <w:jc w:val="both"/>
        <w:rPr>
          <w:rFonts w:ascii="Arial" w:eastAsia="Arial" w:hAnsi="Arial" w:cs="Arial"/>
          <w:sz w:val="20"/>
          <w:szCs w:val="20"/>
        </w:rPr>
      </w:pPr>
      <w:r w:rsidRPr="00863F9A">
        <w:rPr>
          <w:rFonts w:ascii="Arial" w:eastAsia="Arial" w:hAnsi="Arial" w:cs="Arial"/>
          <w:sz w:val="20"/>
          <w:szCs w:val="20"/>
        </w:rPr>
        <w:t xml:space="preserve">These factors were significantly associated; however, we did not calculate the </w:t>
      </w:r>
      <w:r>
        <w:rPr>
          <w:rFonts w:ascii="Arial" w:eastAsia="Arial" w:hAnsi="Arial" w:cs="Arial"/>
          <w:sz w:val="20"/>
          <w:szCs w:val="20"/>
        </w:rPr>
        <w:t>crude</w:t>
      </w:r>
      <w:r w:rsidRPr="00863F9A">
        <w:rPr>
          <w:rFonts w:ascii="Arial" w:eastAsia="Arial" w:hAnsi="Arial" w:cs="Arial"/>
          <w:sz w:val="20"/>
          <w:szCs w:val="20"/>
        </w:rPr>
        <w:t xml:space="preserve"> PR, nor were they included in the adjusted model because they contained the value "zero" in one of the cells of the contingency table.</w:t>
      </w:r>
    </w:p>
    <w:p w14:paraId="005FB9F5" w14:textId="77777777" w:rsidR="00BD3996" w:rsidRPr="00863F9A" w:rsidRDefault="00BD3996" w:rsidP="00BD3996">
      <w:pPr>
        <w:numPr>
          <w:ilvl w:val="0"/>
          <w:numId w:val="1"/>
        </w:numPr>
        <w:tabs>
          <w:tab w:val="left" w:pos="0"/>
        </w:tabs>
        <w:spacing w:before="0" w:after="0"/>
        <w:ind w:left="0" w:right="2267" w:firstLine="0"/>
        <w:jc w:val="both"/>
        <w:rPr>
          <w:rFonts w:ascii="Arial" w:eastAsia="Arial" w:hAnsi="Arial" w:cs="Arial"/>
          <w:sz w:val="20"/>
          <w:szCs w:val="20"/>
        </w:rPr>
      </w:pPr>
      <w:r w:rsidRPr="00863F9A">
        <w:rPr>
          <w:rFonts w:ascii="Arial" w:eastAsia="Arial" w:hAnsi="Arial" w:cs="Arial"/>
          <w:sz w:val="20"/>
          <w:szCs w:val="20"/>
        </w:rPr>
        <w:t>Degree of higher education includes technical, university or postgraduate education.</w:t>
      </w:r>
    </w:p>
    <w:p w14:paraId="736DA685" w14:textId="77777777" w:rsidR="00BD3996" w:rsidRPr="00863F9A" w:rsidRDefault="00BD3996" w:rsidP="00BD3996">
      <w:pPr>
        <w:numPr>
          <w:ilvl w:val="0"/>
          <w:numId w:val="1"/>
        </w:numPr>
        <w:tabs>
          <w:tab w:val="left" w:pos="0"/>
        </w:tabs>
        <w:spacing w:before="0" w:after="0"/>
        <w:ind w:left="0" w:right="2267" w:firstLine="0"/>
        <w:jc w:val="both"/>
        <w:rPr>
          <w:rFonts w:ascii="Arial" w:eastAsia="Arial" w:hAnsi="Arial" w:cs="Arial"/>
          <w:sz w:val="20"/>
          <w:szCs w:val="20"/>
        </w:rPr>
      </w:pPr>
      <w:r w:rsidRPr="00863F9A">
        <w:rPr>
          <w:rFonts w:ascii="Arial" w:eastAsia="Arial" w:hAnsi="Arial" w:cs="Arial"/>
          <w:sz w:val="20"/>
          <w:szCs w:val="20"/>
        </w:rPr>
        <w:t xml:space="preserve">Consider n=342, 32 subjects chose not to answer this question. The value of </w:t>
      </w:r>
      <w:r w:rsidRPr="00E505B0">
        <w:rPr>
          <w:rFonts w:ascii="Arial" w:eastAsia="Arial" w:hAnsi="Arial" w:cs="Arial"/>
          <w:sz w:val="20"/>
          <w:szCs w:val="20"/>
        </w:rPr>
        <w:t>780 USD</w:t>
      </w:r>
      <w:r w:rsidRPr="00863F9A">
        <w:rPr>
          <w:rFonts w:ascii="Arial" w:eastAsia="Arial" w:hAnsi="Arial" w:cs="Arial"/>
          <w:sz w:val="20"/>
          <w:szCs w:val="20"/>
        </w:rPr>
        <w:t xml:space="preserve"> corresponds to the 75th percentile.</w:t>
      </w:r>
    </w:p>
    <w:p w14:paraId="509A3733" w14:textId="77777777" w:rsidR="00BD3996" w:rsidRPr="00863F9A" w:rsidRDefault="00BD3996" w:rsidP="00BD3996">
      <w:pPr>
        <w:numPr>
          <w:ilvl w:val="0"/>
          <w:numId w:val="1"/>
        </w:numPr>
        <w:tabs>
          <w:tab w:val="left" w:pos="0"/>
        </w:tabs>
        <w:spacing w:before="0" w:after="0"/>
        <w:ind w:left="0" w:right="2267" w:firstLine="0"/>
        <w:jc w:val="both"/>
        <w:rPr>
          <w:rFonts w:ascii="Arial" w:eastAsia="Arial" w:hAnsi="Arial" w:cs="Arial"/>
          <w:sz w:val="20"/>
          <w:szCs w:val="20"/>
        </w:rPr>
      </w:pPr>
      <w:r w:rsidRPr="00863F9A">
        <w:rPr>
          <w:rFonts w:ascii="Arial" w:eastAsia="Arial" w:hAnsi="Arial" w:cs="Arial"/>
          <w:sz w:val="20"/>
          <w:szCs w:val="20"/>
        </w:rPr>
        <w:t>Consider n=311. We only included responses from those infected with SARS-CoV-2 or with an infected family member/close friend. Significant involvement was greater than the 75th percentile.</w:t>
      </w:r>
    </w:p>
    <w:p w14:paraId="4744838E" w14:textId="77777777" w:rsidR="00BD3996" w:rsidRPr="00863F9A" w:rsidRDefault="00BD3996" w:rsidP="00BD3996">
      <w:pPr>
        <w:numPr>
          <w:ilvl w:val="0"/>
          <w:numId w:val="1"/>
        </w:numPr>
        <w:tabs>
          <w:tab w:val="left" w:pos="0"/>
        </w:tabs>
        <w:spacing w:before="0" w:after="0"/>
        <w:ind w:left="0" w:right="2267" w:firstLine="0"/>
        <w:jc w:val="both"/>
        <w:rPr>
          <w:rFonts w:ascii="Arial" w:eastAsia="Arial" w:hAnsi="Arial" w:cs="Arial"/>
          <w:sz w:val="20"/>
          <w:szCs w:val="20"/>
        </w:rPr>
      </w:pPr>
      <w:r w:rsidRPr="00863F9A">
        <w:rPr>
          <w:rFonts w:ascii="Arial" w:eastAsia="Arial" w:hAnsi="Arial" w:cs="Arial"/>
          <w:sz w:val="20"/>
          <w:szCs w:val="20"/>
        </w:rPr>
        <w:t>Consider n=177. We only included responses from parents who required oxygen for COVID-19 or had a family member/close friend with oxygen requirement. Significant impairment was greater than the 75th percentile.</w:t>
      </w:r>
    </w:p>
    <w:p w14:paraId="2A77CB3C" w14:textId="77777777" w:rsidR="00BD3996" w:rsidRPr="00863F9A" w:rsidRDefault="00BD3996" w:rsidP="00BD3996">
      <w:pPr>
        <w:numPr>
          <w:ilvl w:val="0"/>
          <w:numId w:val="1"/>
        </w:numPr>
        <w:tabs>
          <w:tab w:val="left" w:pos="0"/>
        </w:tabs>
        <w:spacing w:before="0" w:after="0"/>
        <w:ind w:left="0" w:right="2267" w:firstLine="0"/>
        <w:jc w:val="both"/>
        <w:rPr>
          <w:rFonts w:ascii="Arial" w:eastAsia="Arial" w:hAnsi="Arial" w:cs="Arial"/>
          <w:sz w:val="20"/>
          <w:szCs w:val="20"/>
        </w:rPr>
      </w:pPr>
      <w:r w:rsidRPr="00863F9A">
        <w:rPr>
          <w:rFonts w:ascii="Arial" w:eastAsia="Arial" w:hAnsi="Arial" w:cs="Arial"/>
          <w:sz w:val="20"/>
          <w:szCs w:val="20"/>
        </w:rPr>
        <w:t>Consider n=239. We only included responses from those who had a family member/close friend who died from COVID-19. Significant involvement was greater than the 75th percentile.</w:t>
      </w:r>
    </w:p>
    <w:p w14:paraId="50BC7ECF" w14:textId="77777777" w:rsidR="00BD3996" w:rsidRPr="00863F9A" w:rsidRDefault="00BD3996" w:rsidP="00BD3996">
      <w:pPr>
        <w:numPr>
          <w:ilvl w:val="0"/>
          <w:numId w:val="1"/>
        </w:numPr>
        <w:tabs>
          <w:tab w:val="left" w:pos="0"/>
        </w:tabs>
        <w:spacing w:before="0" w:after="0"/>
        <w:ind w:left="0" w:right="2267" w:firstLine="0"/>
        <w:jc w:val="both"/>
        <w:rPr>
          <w:rFonts w:ascii="Arial" w:eastAsia="Arial" w:hAnsi="Arial" w:cs="Arial"/>
          <w:sz w:val="20"/>
          <w:szCs w:val="20"/>
        </w:rPr>
      </w:pPr>
      <w:r w:rsidRPr="00863F9A">
        <w:rPr>
          <w:rFonts w:ascii="Arial" w:eastAsia="Arial" w:hAnsi="Arial" w:cs="Arial"/>
          <w:sz w:val="20"/>
          <w:szCs w:val="20"/>
        </w:rPr>
        <w:t>Student's t-test.</w:t>
      </w:r>
    </w:p>
    <w:p w14:paraId="6A59A603" w14:textId="77777777" w:rsidR="00BD3996" w:rsidRPr="00557BE6" w:rsidRDefault="00BD3996" w:rsidP="00BD3996">
      <w:pPr>
        <w:numPr>
          <w:ilvl w:val="0"/>
          <w:numId w:val="1"/>
        </w:numPr>
        <w:tabs>
          <w:tab w:val="left" w:pos="0"/>
        </w:tabs>
        <w:spacing w:before="0" w:after="0"/>
        <w:ind w:left="0" w:right="2267" w:firstLine="0"/>
        <w:jc w:val="both"/>
        <w:rPr>
          <w:rFonts w:ascii="Arial" w:eastAsia="Arial" w:hAnsi="Arial" w:cs="Arial"/>
          <w:sz w:val="20"/>
          <w:szCs w:val="20"/>
        </w:rPr>
      </w:pPr>
      <w:r w:rsidRPr="00863F9A">
        <w:rPr>
          <w:rFonts w:ascii="Arial" w:eastAsia="Arial" w:hAnsi="Arial" w:cs="Arial"/>
          <w:sz w:val="20"/>
          <w:szCs w:val="20"/>
        </w:rPr>
        <w:t xml:space="preserve">Mann-Whitney U test. </w:t>
      </w:r>
    </w:p>
    <w:p w14:paraId="7318E44D" w14:textId="70A67A8D" w:rsidR="00BD3996" w:rsidRPr="00D97E5B" w:rsidRDefault="00BD3996" w:rsidP="00D97E5B">
      <w:pPr>
        <w:ind w:right="1700"/>
        <w:jc w:val="both"/>
        <w:rPr>
          <w:rFonts w:ascii="Arial" w:eastAsia="Arial" w:hAnsi="Arial" w:cs="Arial"/>
          <w:sz w:val="20"/>
          <w:szCs w:val="20"/>
        </w:rPr>
      </w:pPr>
      <w:r w:rsidRPr="00EC3DF0">
        <w:rPr>
          <w:rFonts w:ascii="Arial" w:eastAsia="Arial" w:hAnsi="Arial" w:cs="Arial"/>
          <w:b/>
          <w:bCs/>
          <w:sz w:val="20"/>
          <w:szCs w:val="20"/>
        </w:rPr>
        <w:t>PR</w:t>
      </w:r>
      <w:r w:rsidRPr="00863F9A">
        <w:rPr>
          <w:rFonts w:ascii="Arial" w:eastAsia="Arial" w:hAnsi="Arial" w:cs="Arial"/>
          <w:sz w:val="20"/>
          <w:szCs w:val="20"/>
        </w:rPr>
        <w:t xml:space="preserve">: Prevalence ratio; </w:t>
      </w:r>
      <w:r w:rsidRPr="00EC3DF0">
        <w:rPr>
          <w:rFonts w:ascii="Arial" w:eastAsia="Arial" w:hAnsi="Arial" w:cs="Arial"/>
          <w:b/>
          <w:bCs/>
          <w:sz w:val="20"/>
          <w:szCs w:val="20"/>
        </w:rPr>
        <w:t>CI</w:t>
      </w:r>
      <w:r w:rsidRPr="00863F9A">
        <w:rPr>
          <w:rFonts w:ascii="Arial" w:eastAsia="Arial" w:hAnsi="Arial" w:cs="Arial"/>
          <w:sz w:val="20"/>
          <w:szCs w:val="20"/>
        </w:rPr>
        <w:t xml:space="preserve">: </w:t>
      </w:r>
      <w:r>
        <w:rPr>
          <w:rFonts w:ascii="Arial" w:eastAsia="Arial" w:hAnsi="Arial" w:cs="Arial"/>
          <w:sz w:val="20"/>
          <w:szCs w:val="20"/>
        </w:rPr>
        <w:t>C</w:t>
      </w:r>
      <w:r w:rsidRPr="00863F9A">
        <w:rPr>
          <w:rFonts w:ascii="Arial" w:eastAsia="Arial" w:hAnsi="Arial" w:cs="Arial"/>
          <w:sz w:val="20"/>
          <w:szCs w:val="20"/>
        </w:rPr>
        <w:t xml:space="preserve">onfidence interval. </w:t>
      </w:r>
      <w:r w:rsidRPr="00EC3DF0">
        <w:rPr>
          <w:rFonts w:ascii="Arial" w:eastAsia="Arial" w:hAnsi="Arial" w:cs="Arial"/>
          <w:b/>
          <w:bCs/>
          <w:sz w:val="20"/>
          <w:szCs w:val="20"/>
        </w:rPr>
        <w:t>Ref</w:t>
      </w:r>
      <w:r w:rsidRPr="00863F9A">
        <w:rPr>
          <w:rFonts w:ascii="Arial" w:eastAsia="Arial" w:hAnsi="Arial" w:cs="Arial"/>
          <w:sz w:val="20"/>
          <w:szCs w:val="20"/>
        </w:rPr>
        <w:t xml:space="preserve">: Reference, stratum to compare the effect. </w:t>
      </w:r>
      <w:r w:rsidRPr="00EC3DF0">
        <w:rPr>
          <w:rFonts w:ascii="Arial" w:eastAsia="Arial" w:hAnsi="Arial" w:cs="Arial"/>
          <w:b/>
          <w:bCs/>
          <w:sz w:val="20"/>
          <w:szCs w:val="20"/>
        </w:rPr>
        <w:t>IQR</w:t>
      </w:r>
      <w:r w:rsidRPr="00F353C3">
        <w:rPr>
          <w:rFonts w:ascii="Arial" w:eastAsia="Arial" w:hAnsi="Arial" w:cs="Arial"/>
          <w:sz w:val="20"/>
          <w:szCs w:val="20"/>
        </w:rPr>
        <w:t>: Interquartile range.</w:t>
      </w:r>
    </w:p>
    <w:sectPr w:rsidR="00BD3996" w:rsidRPr="00D97E5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3DDAA2" w14:textId="77777777" w:rsidR="008E0EE4" w:rsidRDefault="008E0EE4" w:rsidP="00BD3996">
      <w:pPr>
        <w:spacing w:before="0" w:after="0"/>
      </w:pPr>
      <w:r>
        <w:separator/>
      </w:r>
    </w:p>
  </w:endnote>
  <w:endnote w:type="continuationSeparator" w:id="0">
    <w:p w14:paraId="259217AF" w14:textId="77777777" w:rsidR="008E0EE4" w:rsidRDefault="008E0EE4" w:rsidP="00BD399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CCA057" w14:textId="77777777" w:rsidR="00BD3996" w:rsidRDefault="00BD399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CC3B6D" w14:textId="77777777" w:rsidR="00BD3996" w:rsidRDefault="00BD399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1F6491" w14:textId="77777777" w:rsidR="00BD3996" w:rsidRDefault="00BD39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A0C800" w14:textId="77777777" w:rsidR="008E0EE4" w:rsidRDefault="008E0EE4" w:rsidP="00BD3996">
      <w:pPr>
        <w:spacing w:before="0" w:after="0"/>
      </w:pPr>
      <w:r>
        <w:separator/>
      </w:r>
    </w:p>
  </w:footnote>
  <w:footnote w:type="continuationSeparator" w:id="0">
    <w:p w14:paraId="3598F150" w14:textId="77777777" w:rsidR="008E0EE4" w:rsidRDefault="008E0EE4" w:rsidP="00BD399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1A1F8D" w14:textId="77777777" w:rsidR="00BD3996" w:rsidRDefault="00BD399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2ECC191" w14:textId="6861F121" w:rsidR="00BD3996" w:rsidRDefault="00BD3996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06C72E8" wp14:editId="2B80E1A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DC6F7E" w14:textId="77777777" w:rsidR="00BD3996" w:rsidRDefault="00BD399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A4C7914"/>
    <w:multiLevelType w:val="multilevel"/>
    <w:tmpl w:val="776E12A0"/>
    <w:lvl w:ilvl="0">
      <w:start w:val="1"/>
      <w:numFmt w:val="lowerLetter"/>
      <w:lvlText w:val="%1."/>
      <w:lvlJc w:val="left"/>
      <w:pPr>
        <w:ind w:left="720" w:hanging="360"/>
      </w:pPr>
      <w:rPr>
        <w:b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num w:numId="1" w16cid:durableId="9966875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996"/>
    <w:rsid w:val="000011A9"/>
    <w:rsid w:val="00446C01"/>
    <w:rsid w:val="00781578"/>
    <w:rsid w:val="008E0EE4"/>
    <w:rsid w:val="00AA5891"/>
    <w:rsid w:val="00BD3996"/>
    <w:rsid w:val="00D9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EDCEA"/>
  <w15:chartTrackingRefBased/>
  <w15:docId w15:val="{C3F5D6CA-C1C4-4B7C-9BF0-3D6901031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P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996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39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39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39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39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39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39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39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39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39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9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39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39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39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39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39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39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39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39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39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39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39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39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39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39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39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39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39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39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399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D3996"/>
    <w:pPr>
      <w:tabs>
        <w:tab w:val="center" w:pos="4252"/>
        <w:tab w:val="right" w:pos="8504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BD3996"/>
    <w:rPr>
      <w:rFonts w:ascii="Times New Roman" w:hAnsi="Times New Roman"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D3996"/>
    <w:pPr>
      <w:tabs>
        <w:tab w:val="center" w:pos="4252"/>
        <w:tab w:val="right" w:pos="8504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BD3996"/>
    <w:rPr>
      <w:rFonts w:ascii="Times New Roman" w:hAnsi="Times New Roman"/>
      <w:kern w:val="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72</Words>
  <Characters>3831</Characters>
  <Application>Microsoft Office Word</Application>
  <DocSecurity>0</DocSecurity>
  <Lines>31</Lines>
  <Paragraphs>8</Paragraphs>
  <ScaleCrop>false</ScaleCrop>
  <Company/>
  <LinksUpToDate>false</LinksUpToDate>
  <CharactersWithSpaces>4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R. Celis</dc:creator>
  <cp:keywords/>
  <dc:description/>
  <cp:lastModifiedBy>Sandhya Patel</cp:lastModifiedBy>
  <cp:revision>2</cp:revision>
  <dcterms:created xsi:type="dcterms:W3CDTF">2024-08-05T10:38:00Z</dcterms:created>
  <dcterms:modified xsi:type="dcterms:W3CDTF">2024-08-05T10:38:00Z</dcterms:modified>
</cp:coreProperties>
</file>